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339"/>
        <w:tblW w:w="5000" w:type="pct"/>
        <w:tblLook w:val="04A0" w:firstRow="1" w:lastRow="0" w:firstColumn="1" w:lastColumn="0" w:noHBand="0" w:noVBand="1"/>
      </w:tblPr>
      <w:tblGrid>
        <w:gridCol w:w="2634"/>
        <w:gridCol w:w="1150"/>
        <w:gridCol w:w="1034"/>
        <w:gridCol w:w="993"/>
        <w:gridCol w:w="1150"/>
        <w:gridCol w:w="1070"/>
        <w:gridCol w:w="995"/>
      </w:tblGrid>
      <w:tr w:rsidR="00767EDE" w:rsidRPr="007F0182" w14:paraId="5534B67A" w14:textId="77777777" w:rsidTr="00767EDE">
        <w:trPr>
          <w:trHeight w:val="45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F46C64" w14:textId="77777777" w:rsidR="00767EDE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S1</w:t>
            </w:r>
          </w:p>
          <w:p w14:paraId="41EEFD7D" w14:textId="77777777" w:rsidR="00767EDE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87F70FE" w14:textId="77777777" w:rsidR="00767EDE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31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rrected </w:t>
            </w:r>
            <w:r w:rsidRPr="004231B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4231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4231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or association betwee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hildhood sexual/physical abuse and adult </w:t>
            </w:r>
            <w:r w:rsidRPr="004231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pressiv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s</w:t>
            </w:r>
            <w:r w:rsidRPr="004231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u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ng the Holm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nferroni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thod</w:t>
            </w:r>
          </w:p>
          <w:p w14:paraId="1C1E65D1" w14:textId="77777777" w:rsidR="00767EDE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67EDE" w:rsidRPr="004231B9" w14:paraId="14C18129" w14:textId="77777777" w:rsidTr="00767EDE">
        <w:trPr>
          <w:trHeight w:val="440"/>
        </w:trPr>
        <w:tc>
          <w:tcPr>
            <w:tcW w:w="1459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493EF5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pressive symptom*</w:t>
            </w:r>
          </w:p>
        </w:tc>
        <w:tc>
          <w:tcPr>
            <w:tcW w:w="1760" w:type="pct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0138A3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Original </w:t>
            </w:r>
            <w:r w:rsidRPr="007F0182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P</w:t>
            </w:r>
            <w:r w:rsidRPr="007F0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value‡</w:t>
            </w:r>
          </w:p>
        </w:tc>
        <w:tc>
          <w:tcPr>
            <w:tcW w:w="1781" w:type="pct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E693D0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orrected </w:t>
            </w:r>
            <w:r w:rsidRPr="007F0182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P</w:t>
            </w:r>
            <w:r w:rsidRPr="007F0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value</w:t>
            </w:r>
          </w:p>
        </w:tc>
      </w:tr>
      <w:tr w:rsidR="00767EDE" w:rsidRPr="004231B9" w14:paraId="22C0E93E" w14:textId="77777777" w:rsidTr="00767EDE">
        <w:trPr>
          <w:trHeight w:val="622"/>
        </w:trPr>
        <w:tc>
          <w:tcPr>
            <w:tcW w:w="1459" w:type="pct"/>
            <w:vMerge/>
            <w:shd w:val="clear" w:color="auto" w:fill="FFFFFF" w:themeFill="background1"/>
            <w:vAlign w:val="center"/>
          </w:tcPr>
          <w:p w14:paraId="5E84B944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37" w:type="pct"/>
            <w:shd w:val="clear" w:color="auto" w:fill="FFFFFF" w:themeFill="background1"/>
            <w:vAlign w:val="center"/>
          </w:tcPr>
          <w:p w14:paraId="24C44876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ll participants </w:t>
            </w: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191C99C8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omen</w:t>
            </w:r>
          </w:p>
        </w:tc>
        <w:tc>
          <w:tcPr>
            <w:tcW w:w="550" w:type="pct"/>
            <w:shd w:val="clear" w:color="auto" w:fill="FFFFFF" w:themeFill="background1"/>
            <w:vAlign w:val="center"/>
          </w:tcPr>
          <w:p w14:paraId="794448FF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n</w:t>
            </w:r>
          </w:p>
        </w:tc>
        <w:tc>
          <w:tcPr>
            <w:tcW w:w="637" w:type="pct"/>
            <w:shd w:val="clear" w:color="auto" w:fill="FFFFFF" w:themeFill="background1"/>
            <w:vAlign w:val="center"/>
          </w:tcPr>
          <w:p w14:paraId="4BB15972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 participants</w:t>
            </w:r>
          </w:p>
        </w:tc>
        <w:tc>
          <w:tcPr>
            <w:tcW w:w="593" w:type="pct"/>
            <w:shd w:val="clear" w:color="auto" w:fill="FFFFFF" w:themeFill="background1"/>
            <w:vAlign w:val="center"/>
          </w:tcPr>
          <w:p w14:paraId="6DC13929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omen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14:paraId="28BAD66D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n</w:t>
            </w:r>
          </w:p>
        </w:tc>
      </w:tr>
      <w:tr w:rsidR="00767EDE" w:rsidRPr="004231B9" w14:paraId="45C37FEF" w14:textId="77777777" w:rsidTr="00767EDE">
        <w:tc>
          <w:tcPr>
            <w:tcW w:w="5000" w:type="pct"/>
            <w:gridSpan w:val="7"/>
          </w:tcPr>
          <w:p w14:paraId="5DC0BA9A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ual abuse</w:t>
            </w:r>
          </w:p>
        </w:tc>
      </w:tr>
      <w:tr w:rsidR="00767EDE" w:rsidRPr="004231B9" w14:paraId="00F8AF83" w14:textId="77777777" w:rsidTr="00767EDE">
        <w:tc>
          <w:tcPr>
            <w:tcW w:w="1459" w:type="pct"/>
          </w:tcPr>
          <w:p w14:paraId="780FD36E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rrent depress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 symptoms</w:t>
            </w:r>
          </w:p>
        </w:tc>
        <w:tc>
          <w:tcPr>
            <w:tcW w:w="637" w:type="pct"/>
          </w:tcPr>
          <w:p w14:paraId="122F1A7A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34176302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003E0F69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67E1CDCA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5CA0A363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19A8EF80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4231B9" w14:paraId="66B1FB18" w14:textId="77777777" w:rsidTr="00767EDE">
        <w:tc>
          <w:tcPr>
            <w:tcW w:w="1459" w:type="pct"/>
          </w:tcPr>
          <w:p w14:paraId="5F71D5EE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leep disturbance</w:t>
            </w:r>
          </w:p>
        </w:tc>
        <w:tc>
          <w:tcPr>
            <w:tcW w:w="637" w:type="pct"/>
          </w:tcPr>
          <w:p w14:paraId="2D290526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19B74126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264B0714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275B4D8E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74BAF868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43D893FC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4231B9" w14:paraId="6E1EBFC1" w14:textId="77777777" w:rsidTr="00767EDE">
        <w:tc>
          <w:tcPr>
            <w:tcW w:w="1459" w:type="pct"/>
          </w:tcPr>
          <w:p w14:paraId="54FAABAC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tigue</w:t>
            </w:r>
          </w:p>
        </w:tc>
        <w:tc>
          <w:tcPr>
            <w:tcW w:w="637" w:type="pct"/>
          </w:tcPr>
          <w:p w14:paraId="2F98CB2A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Cs/>
                <w:kern w:val="24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13B6D065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Cs/>
                <w:kern w:val="24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676566C4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Cs/>
                <w:kern w:val="24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38245042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Cs/>
                <w:kern w:val="24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6427D2C2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Cs/>
                <w:kern w:val="24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66CD540F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bCs/>
                <w:kern w:val="24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4231B9" w14:paraId="691EDB79" w14:textId="77777777" w:rsidTr="00767EDE">
        <w:tc>
          <w:tcPr>
            <w:tcW w:w="1459" w:type="pct"/>
          </w:tcPr>
          <w:p w14:paraId="2CAF3611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nge in appetite/weight</w:t>
            </w:r>
          </w:p>
        </w:tc>
        <w:tc>
          <w:tcPr>
            <w:tcW w:w="637" w:type="pct"/>
          </w:tcPr>
          <w:p w14:paraId="58B9F3D4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70CBFB0F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5C6B4FA1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1BDAC3F5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329C5A22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333A92CF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4231B9" w14:paraId="1FE74A4F" w14:textId="77777777" w:rsidTr="00767EDE">
        <w:tc>
          <w:tcPr>
            <w:tcW w:w="1459" w:type="pct"/>
          </w:tcPr>
          <w:p w14:paraId="5FD6ADB6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self-esteem</w:t>
            </w:r>
          </w:p>
        </w:tc>
        <w:tc>
          <w:tcPr>
            <w:tcW w:w="637" w:type="pct"/>
          </w:tcPr>
          <w:p w14:paraId="49D30984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4020E418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48DB5013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209BBD33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11B60E45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104E1E26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4231B9" w14:paraId="4D563169" w14:textId="77777777" w:rsidTr="00767EDE">
        <w:tc>
          <w:tcPr>
            <w:tcW w:w="1459" w:type="pct"/>
          </w:tcPr>
          <w:p w14:paraId="071A7C83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hedonia</w:t>
            </w:r>
          </w:p>
        </w:tc>
        <w:tc>
          <w:tcPr>
            <w:tcW w:w="637" w:type="pct"/>
          </w:tcPr>
          <w:p w14:paraId="1E276FD4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69F9E15E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3247CCAF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078420E2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72EE2044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3458CA50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4231B9" w14:paraId="56B2F4D3" w14:textId="77777777" w:rsidTr="00767EDE">
        <w:tc>
          <w:tcPr>
            <w:tcW w:w="1459" w:type="pct"/>
          </w:tcPr>
          <w:p w14:paraId="7EB25485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centration difficulties</w:t>
            </w:r>
          </w:p>
        </w:tc>
        <w:tc>
          <w:tcPr>
            <w:tcW w:w="637" w:type="pct"/>
          </w:tcPr>
          <w:p w14:paraId="1A61682E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25E67BE9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162C7343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424E8E1B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5AAE878F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74936C69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4231B9" w14:paraId="1B06DBE7" w14:textId="77777777" w:rsidTr="00767EDE">
        <w:tc>
          <w:tcPr>
            <w:tcW w:w="1459" w:type="pct"/>
          </w:tcPr>
          <w:p w14:paraId="2A672615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mood</w:t>
            </w:r>
          </w:p>
        </w:tc>
        <w:tc>
          <w:tcPr>
            <w:tcW w:w="637" w:type="pct"/>
          </w:tcPr>
          <w:p w14:paraId="522CCEE4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1C09E3D0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42755404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2A24F2CC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668351AD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56E14452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4231B9" w14:paraId="26BCE8F8" w14:textId="77777777" w:rsidTr="00767EDE">
        <w:tc>
          <w:tcPr>
            <w:tcW w:w="1459" w:type="pct"/>
          </w:tcPr>
          <w:p w14:paraId="712EE5C9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ychomotor change</w:t>
            </w:r>
          </w:p>
        </w:tc>
        <w:tc>
          <w:tcPr>
            <w:tcW w:w="637" w:type="pct"/>
          </w:tcPr>
          <w:p w14:paraId="2F324B0E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37761574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4821D3EA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54CB8A81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1F8D502E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0B49BBF9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6E072E" w14:paraId="7C457206" w14:textId="77777777" w:rsidTr="00767EDE">
        <w:tc>
          <w:tcPr>
            <w:tcW w:w="1459" w:type="pct"/>
          </w:tcPr>
          <w:p w14:paraId="38423DB2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icidal behaviours</w:t>
            </w:r>
          </w:p>
        </w:tc>
        <w:tc>
          <w:tcPr>
            <w:tcW w:w="637" w:type="pct"/>
          </w:tcPr>
          <w:p w14:paraId="6045BA11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6E00074C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1224E8BF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2D019DDC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3211DCC9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724FD904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6E072E" w14:paraId="64C313EF" w14:textId="77777777" w:rsidTr="00767EDE">
        <w:tc>
          <w:tcPr>
            <w:tcW w:w="5000" w:type="pct"/>
            <w:gridSpan w:val="7"/>
          </w:tcPr>
          <w:p w14:paraId="0F344EE3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F01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hysical abuse</w:t>
            </w:r>
          </w:p>
        </w:tc>
      </w:tr>
      <w:tr w:rsidR="00767EDE" w:rsidRPr="006E072E" w14:paraId="43BBAD40" w14:textId="77777777" w:rsidTr="00767EDE">
        <w:tc>
          <w:tcPr>
            <w:tcW w:w="1459" w:type="pct"/>
          </w:tcPr>
          <w:p w14:paraId="2AE09DE1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rrent depressi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 symptoms</w:t>
            </w:r>
          </w:p>
        </w:tc>
        <w:tc>
          <w:tcPr>
            <w:tcW w:w="637" w:type="pct"/>
          </w:tcPr>
          <w:p w14:paraId="0615835A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025CD988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3F11F4F9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2EEFC1A3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3EE45824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59163352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6E072E" w14:paraId="04B5569B" w14:textId="77777777" w:rsidTr="00767EDE">
        <w:tc>
          <w:tcPr>
            <w:tcW w:w="1459" w:type="pct"/>
          </w:tcPr>
          <w:p w14:paraId="11F24FA3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leep disturbance</w:t>
            </w:r>
          </w:p>
        </w:tc>
        <w:tc>
          <w:tcPr>
            <w:tcW w:w="637" w:type="pct"/>
          </w:tcPr>
          <w:p w14:paraId="17E5DC76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68474FD7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12CED50F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23D04DC8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0944C761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2EA17FEC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6E072E" w14:paraId="1C4339E3" w14:textId="77777777" w:rsidTr="00767EDE">
        <w:tc>
          <w:tcPr>
            <w:tcW w:w="1459" w:type="pct"/>
          </w:tcPr>
          <w:p w14:paraId="3BC831EE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tigue</w:t>
            </w:r>
          </w:p>
        </w:tc>
        <w:tc>
          <w:tcPr>
            <w:tcW w:w="637" w:type="pct"/>
          </w:tcPr>
          <w:p w14:paraId="0A304517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78D73DB9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7467CF26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4D82E934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3239483B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5A94DF31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6E072E" w14:paraId="3B24156A" w14:textId="77777777" w:rsidTr="00767EDE">
        <w:tc>
          <w:tcPr>
            <w:tcW w:w="1459" w:type="pct"/>
          </w:tcPr>
          <w:p w14:paraId="5A108032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nge in appetite/weight</w:t>
            </w:r>
          </w:p>
        </w:tc>
        <w:tc>
          <w:tcPr>
            <w:tcW w:w="637" w:type="pct"/>
          </w:tcPr>
          <w:p w14:paraId="4612E9FC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5EA750FF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53DB286B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19AA6C49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3A08F713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04FB637B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6E072E" w14:paraId="581F478A" w14:textId="77777777" w:rsidTr="00767EDE">
        <w:tc>
          <w:tcPr>
            <w:tcW w:w="1459" w:type="pct"/>
          </w:tcPr>
          <w:p w14:paraId="72565208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self-esteem</w:t>
            </w:r>
          </w:p>
        </w:tc>
        <w:tc>
          <w:tcPr>
            <w:tcW w:w="637" w:type="pct"/>
          </w:tcPr>
          <w:p w14:paraId="7495E487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356D1757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352527AB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6D6F9466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6C9CFF9E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5E074642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6E072E" w14:paraId="678ACC0F" w14:textId="77777777" w:rsidTr="00767EDE">
        <w:tc>
          <w:tcPr>
            <w:tcW w:w="1459" w:type="pct"/>
          </w:tcPr>
          <w:p w14:paraId="430852BF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hedonia</w:t>
            </w:r>
          </w:p>
        </w:tc>
        <w:tc>
          <w:tcPr>
            <w:tcW w:w="637" w:type="pct"/>
          </w:tcPr>
          <w:p w14:paraId="315B4C85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169349B5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2B7F71DB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533FB4E0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4E0AD8CE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112C321A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6E072E" w14:paraId="1517FE30" w14:textId="77777777" w:rsidTr="00767EDE">
        <w:tc>
          <w:tcPr>
            <w:tcW w:w="1459" w:type="pct"/>
          </w:tcPr>
          <w:p w14:paraId="52C359A1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centration difficulties</w:t>
            </w:r>
          </w:p>
        </w:tc>
        <w:tc>
          <w:tcPr>
            <w:tcW w:w="637" w:type="pct"/>
          </w:tcPr>
          <w:p w14:paraId="2B524AD5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0F0DA2F3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19310864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091B9C14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033F6424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31F16763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6E072E" w14:paraId="759CE899" w14:textId="77777777" w:rsidTr="00767EDE">
        <w:tc>
          <w:tcPr>
            <w:tcW w:w="1459" w:type="pct"/>
          </w:tcPr>
          <w:p w14:paraId="547F2AEA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mood</w:t>
            </w:r>
          </w:p>
        </w:tc>
        <w:tc>
          <w:tcPr>
            <w:tcW w:w="637" w:type="pct"/>
          </w:tcPr>
          <w:p w14:paraId="2D9E24AE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26F2009A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2D0DE22C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08AA7DBE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0FA687A4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02AE591A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6E072E" w14:paraId="74F29552" w14:textId="77777777" w:rsidTr="00767EDE">
        <w:tc>
          <w:tcPr>
            <w:tcW w:w="1459" w:type="pct"/>
          </w:tcPr>
          <w:p w14:paraId="1F943198" w14:textId="77777777" w:rsidR="00767EDE" w:rsidRPr="0036254A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ychomotor change</w:t>
            </w:r>
          </w:p>
        </w:tc>
        <w:tc>
          <w:tcPr>
            <w:tcW w:w="637" w:type="pct"/>
          </w:tcPr>
          <w:p w14:paraId="133F4FF1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7EEA7B1B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0481C19C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00ED2876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2535DF7B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1ECB3665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6E072E" w14:paraId="79B2512E" w14:textId="77777777" w:rsidTr="00767EDE">
        <w:tc>
          <w:tcPr>
            <w:tcW w:w="1459" w:type="pct"/>
          </w:tcPr>
          <w:p w14:paraId="19575E12" w14:textId="77777777" w:rsidR="00767EDE" w:rsidRPr="004231B9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uicidal </w:t>
            </w:r>
            <w:r w:rsidRPr="0036254A">
              <w:rPr>
                <w:rFonts w:ascii="Times New Roman" w:hAnsi="Times New Roman" w:cs="Times New Roman"/>
                <w:sz w:val="18"/>
                <w:szCs w:val="18"/>
              </w:rPr>
              <w:t>behaviours</w:t>
            </w:r>
          </w:p>
        </w:tc>
        <w:tc>
          <w:tcPr>
            <w:tcW w:w="637" w:type="pct"/>
          </w:tcPr>
          <w:p w14:paraId="47C08A5E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73" w:type="pct"/>
          </w:tcPr>
          <w:p w14:paraId="408909F8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0" w:type="pct"/>
          </w:tcPr>
          <w:p w14:paraId="6450566B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37" w:type="pct"/>
          </w:tcPr>
          <w:p w14:paraId="79103337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93" w:type="pct"/>
          </w:tcPr>
          <w:p w14:paraId="7D89B7D8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51" w:type="pct"/>
          </w:tcPr>
          <w:p w14:paraId="275EC4D8" w14:textId="77777777" w:rsidR="00767EDE" w:rsidRPr="007F0182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01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767EDE" w:rsidRPr="007F0182" w14:paraId="6A7AA7BD" w14:textId="77777777" w:rsidTr="00767EDE">
        <w:tc>
          <w:tcPr>
            <w:tcW w:w="5000" w:type="pct"/>
            <w:gridSpan w:val="7"/>
          </w:tcPr>
          <w:p w14:paraId="48E15330" w14:textId="77777777" w:rsidR="00767EDE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5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</w:t>
            </w:r>
            <w:r w:rsidRPr="003625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rent depress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 symptoms: PHQ-9 score ≥ 10. Individual d</w:t>
            </w:r>
            <w:r w:rsidRPr="003625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pressive symptoms defined as experiencing symptom more than half the days/nearly every day. </w:t>
            </w:r>
          </w:p>
          <w:p w14:paraId="07412D7C" w14:textId="77777777" w:rsidR="00767EDE" w:rsidRPr="00F16DE8" w:rsidRDefault="00767EDE" w:rsidP="00767EDE">
            <w:pPr>
              <w:tabs>
                <w:tab w:val="left" w:pos="90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54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‡ </w:t>
            </w:r>
            <w:r w:rsidRPr="0036254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3625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values correspond to adjusted odds ratios (ORs) presented in Table 2 &amp; 3: ORs </w:t>
            </w:r>
            <w:r w:rsidRPr="003625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justed for sex (if applicable), age, ethnicity, Townsend deprivation index, body mass index, and sexual/physical abuse as appropriate.</w:t>
            </w:r>
          </w:p>
        </w:tc>
      </w:tr>
    </w:tbl>
    <w:p w14:paraId="34511EC5" w14:textId="77777777" w:rsidR="00CF7537" w:rsidRDefault="00CF7537" w:rsidP="00CF7537">
      <w:pPr>
        <w:rPr>
          <w:rFonts w:ascii="Times New Roman" w:hAnsi="Times New Roman" w:cs="Times New Roman"/>
          <w:b/>
          <w:bCs/>
          <w:lang w:val="en-US"/>
        </w:rPr>
      </w:pPr>
    </w:p>
    <w:p w14:paraId="27164D6D" w14:textId="77777777" w:rsidR="00CF7537" w:rsidRDefault="00CF7537" w:rsidP="00CF7537">
      <w:pPr>
        <w:rPr>
          <w:rFonts w:ascii="Times New Roman" w:hAnsi="Times New Roman" w:cs="Times New Roman"/>
          <w:b/>
          <w:bCs/>
          <w:lang w:val="en-US"/>
        </w:rPr>
      </w:pPr>
    </w:p>
    <w:p w14:paraId="1DA50A9E" w14:textId="77777777" w:rsidR="00CF7537" w:rsidRPr="00F301E0" w:rsidRDefault="00CF7537" w:rsidP="00CF7537">
      <w:pPr>
        <w:rPr>
          <w:rFonts w:ascii="Times New Roman" w:hAnsi="Times New Roman" w:cs="Times New Roman"/>
          <w:b/>
          <w:bCs/>
          <w:lang w:val="en-US"/>
        </w:rPr>
      </w:pPr>
    </w:p>
    <w:p w14:paraId="5F9515D4" w14:textId="77777777" w:rsidR="00CF7537" w:rsidRDefault="00CF7537" w:rsidP="00CF7537">
      <w:pPr>
        <w:spacing w:line="480" w:lineRule="auto"/>
        <w:jc w:val="both"/>
        <w:rPr>
          <w:rFonts w:ascii="Times New Roman" w:hAnsi="Times New Roman" w:cs="Times New Roman"/>
          <w:bCs/>
          <w:vertAlign w:val="superscript"/>
          <w:lang w:val="en-US"/>
        </w:rPr>
      </w:pPr>
      <w:bookmarkStart w:id="0" w:name="_GoBack"/>
      <w:bookmarkEnd w:id="0"/>
    </w:p>
    <w:p w14:paraId="75735C53" w14:textId="77777777" w:rsidR="00CF7537" w:rsidRDefault="00CF7537" w:rsidP="00CF7537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5A9D516" w14:textId="77777777" w:rsidR="00CF7537" w:rsidRDefault="00CF7537" w:rsidP="00CF7537">
      <w:pPr>
        <w:tabs>
          <w:tab w:val="left" w:pos="2827"/>
        </w:tabs>
        <w:rPr>
          <w:lang w:val="en-US"/>
        </w:rPr>
      </w:pPr>
    </w:p>
    <w:p w14:paraId="1AD553D9" w14:textId="77777777" w:rsidR="006F7EFF" w:rsidRPr="00CF7537" w:rsidRDefault="006F7EFF">
      <w:pPr>
        <w:rPr>
          <w:lang w:val="en-GB"/>
        </w:rPr>
      </w:pPr>
    </w:p>
    <w:sectPr w:rsidR="006F7EFF" w:rsidRPr="00CF7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537"/>
    <w:rsid w:val="006F7EFF"/>
    <w:rsid w:val="00767EDE"/>
    <w:rsid w:val="007F0182"/>
    <w:rsid w:val="00CF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30D4C"/>
  <w15:chartTrackingRefBased/>
  <w15:docId w15:val="{690B678C-BE5F-4401-9ED1-3D7FA401D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537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CF75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537"/>
    <w:rPr>
      <w:sz w:val="20"/>
      <w:szCs w:val="20"/>
      <w:lang w:val="es-ES"/>
    </w:rPr>
  </w:style>
  <w:style w:type="character" w:styleId="Hyperlink">
    <w:name w:val="Hyperlink"/>
    <w:basedOn w:val="DefaultParagraphFont"/>
    <w:uiPriority w:val="99"/>
    <w:unhideWhenUsed/>
    <w:rsid w:val="00CF75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haplin</dc:creator>
  <cp:keywords/>
  <dc:description/>
  <cp:lastModifiedBy>Anna Chaplin</cp:lastModifiedBy>
  <cp:revision>3</cp:revision>
  <dcterms:created xsi:type="dcterms:W3CDTF">2021-01-28T14:47:00Z</dcterms:created>
  <dcterms:modified xsi:type="dcterms:W3CDTF">2021-04-15T12:16:00Z</dcterms:modified>
</cp:coreProperties>
</file>